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spacing w:line="360" w:lineRule="auto"/>
        <w:jc w:val="center"/>
        <w:rPr>
          <w:rFonts w:hint="eastAsia" w:ascii="Times New Roman" w:hAnsi="Times New Roman" w:eastAsia="Times New Roman" w:cs="Arial"/>
          <w:b/>
          <w:bCs/>
          <w:kern w:val="0"/>
          <w:sz w:val="36"/>
          <w:szCs w:val="36"/>
          <w:lang w:val="en-US" w:eastAsia="zh-CN"/>
        </w:rPr>
      </w:pPr>
      <w:r>
        <w:rPr>
          <w:rFonts w:hint="eastAsia" w:ascii="Times New Roman" w:hAnsi="Times New Roman" w:eastAsia="Times New Roman" w:cs="Arial"/>
          <w:b/>
          <w:bCs/>
          <w:kern w:val="0"/>
          <w:sz w:val="36"/>
          <w:szCs w:val="36"/>
          <w:lang w:val="en-US" w:eastAsia="zh-CN"/>
        </w:rPr>
        <w:t>S2 Appendix. Interview guide</w:t>
      </w:r>
      <w:bookmarkStart w:id="0" w:name="_GoBack"/>
      <w:bookmarkEnd w:id="0"/>
    </w:p>
    <w:p>
      <w:pPr>
        <w:widowControl/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b/>
          <w:bCs/>
          <w:kern w:val="0"/>
          <w:sz w:val="24"/>
          <w:lang w:val="en-US" w:eastAsia="zh-CN"/>
        </w:rPr>
        <w:t xml:space="preserve">Note: </w:t>
      </w: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while this guide provides instructions on the types of questions to ask, semi-structured interviews remain open-ended, allowing for the emergence of new ideas.</w:t>
      </w:r>
    </w:p>
    <w:p>
      <w:pPr>
        <w:pStyle w:val="5"/>
        <w:widowControl/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</w:pP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 xml:space="preserve">Can you explain your understanding of "physical activity"? (Prompts: </w:t>
      </w: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W</w:t>
      </w: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>hat do you think physical activity includes? How do you perceive its benefits for your health?)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>What motivates you to engage in physical activities? (Prompts: What drives your participation in physical activities? How do you perceive and experience engaging in physical activities? Do you enjoy these activities? How do they impact your feelings?)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>What factors do you believe contribute to your consistent involvement in these activities? (Prompts: For instance, family support, establishing a routine?)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>What obstacles have hindered your participation in these activities? (Prompts: For example, fear of breathlessness, complications?)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>Can you describe your exercise routine before you became ill?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>What changes have occurred in your physical activity since you became ill? What reasons led to these changes?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Arial"/>
          <w:kern w:val="0"/>
          <w:sz w:val="24"/>
          <w:lang w:val="en-US" w:eastAsia="zh-CN"/>
        </w:rPr>
        <w:t>Are you content with your current activity level? What factors contribute to this satisfaction? Could you elaborate further on this?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What kinds of physical activities are you typically engaged in? (Prompts: Could you describe the physical activities you currently participate in? For instance, their intensity, type, duration, frequency, goals, and outcomes.)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What challenges have you faced during your activities? How do you adapt your activities based on your physical condition? (Prompts: When faced with difficulties during activities, how do you manage and persist?)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What kind of support do you receive during your activities? (Prompts: Do you have family or friends accompanying you? Do you require assistance from family, peers, or healthcare professionals?)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Through which channels do you acquire information about physical activity? How do you assess the quality of the information you receive?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While you're in the hospital, do you feel inclined to receive more education about physical activities? Do you still feel the need for it once you're home after discharge?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What do you believe can assist both yourself and others in being more active?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Do you have any additional thoughts to add to this discussion?</w:t>
      </w:r>
    </w:p>
    <w:p>
      <w:pPr>
        <w:pStyle w:val="5"/>
        <w:widowControl/>
        <w:numPr>
          <w:ilvl w:val="0"/>
          <w:numId w:val="1"/>
        </w:numPr>
        <w:spacing w:line="360" w:lineRule="auto"/>
        <w:jc w:val="left"/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Arial"/>
          <w:kern w:val="0"/>
          <w:sz w:val="24"/>
          <w:lang w:val="en-US" w:eastAsia="zh-CN"/>
        </w:rPr>
        <w:t>If someone has stopped engaging in activities: Why did you discontinue your activities? What obstacles prevented your participation? How do you think you could become more active again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163A16"/>
    <w:multiLevelType w:val="multilevel"/>
    <w:tmpl w:val="35163A16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wYzliZWEyYjg5MDJiMTBmMzQ2MGY4M2I2MzQ1NzcifQ=="/>
  </w:docVars>
  <w:rsids>
    <w:rsidRoot w:val="066C161F"/>
    <w:rsid w:val="066C161F"/>
    <w:rsid w:val="0D8B3F27"/>
    <w:rsid w:val="223A17F6"/>
    <w:rsid w:val="2B4C14BA"/>
    <w:rsid w:val="455E63DD"/>
    <w:rsid w:val="4C8967EB"/>
    <w:rsid w:val="4DAB3B08"/>
    <w:rsid w:val="52984BE0"/>
    <w:rsid w:val="6EFF5CCE"/>
    <w:rsid w:val="7A860DEE"/>
    <w:rsid w:val="7C0F23E8"/>
    <w:rsid w:val="7C4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paragraph" w:customStyle="1" w:styleId="6">
    <w:name w:val="Default"/>
    <w:autoRedefine/>
    <w:qFormat/>
    <w:uiPriority w:val="0"/>
    <w:pPr>
      <w:autoSpaceDE w:val="0"/>
      <w:autoSpaceDN w:val="0"/>
      <w:adjustRightInd w:val="0"/>
    </w:pPr>
    <w:rPr>
      <w:rFonts w:ascii="Times New Roman" w:hAnsi="Times New Roman" w:eastAsia="Times New Roman" w:cs="Times New Roman"/>
      <w:color w:val="000000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6:59:00Z</dcterms:created>
  <dc:creator>Katrina</dc:creator>
  <cp:lastModifiedBy>Katrina</cp:lastModifiedBy>
  <dcterms:modified xsi:type="dcterms:W3CDTF">2024-02-20T12:4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8407A83B6554528AEE6A1A4CDF8E920_13</vt:lpwstr>
  </property>
</Properties>
</file>